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AFA7" w14:textId="77777777" w:rsidR="002C10E7" w:rsidRPr="0029266A" w:rsidRDefault="002C10E7" w:rsidP="002C10E7">
      <w:pPr>
        <w:jc w:val="center"/>
      </w:pPr>
      <w:r w:rsidRPr="0029266A">
        <w:rPr>
          <w:noProof/>
          <w:lang w:bidi="lo-LA"/>
        </w:rPr>
        <w:drawing>
          <wp:inline distT="0" distB="0" distL="0" distR="0" wp14:anchorId="15E6B25E" wp14:editId="4E556ED4">
            <wp:extent cx="5486400" cy="33832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34F50" w14:textId="77777777" w:rsidR="002C10E7" w:rsidRPr="0029266A" w:rsidRDefault="002C10E7" w:rsidP="002C10E7">
      <w:r w:rsidRPr="0029266A">
        <w:rPr>
          <w:b/>
          <w:bCs/>
        </w:rPr>
        <w:t>Figure S3.</w:t>
      </w:r>
      <w:r w:rsidRPr="0029266A">
        <w:t xml:space="preserve"> The predicted probability (derived from logistic regression) of detecting </w:t>
      </w:r>
      <w:r w:rsidRPr="0029266A">
        <w:rPr>
          <w:i/>
          <w:iCs/>
        </w:rPr>
        <w:t>Coccidioides</w:t>
      </w:r>
      <w:r w:rsidRPr="0029266A">
        <w:t xml:space="preserve"> as a function of site and month using harmonic regression (A) and spline regression (B). p = significance (p-value) derived from a likelihood ratio test with a null model lacking the harmonic or spline month terms.</w:t>
      </w:r>
    </w:p>
    <w:p w14:paraId="30A3B910" w14:textId="735D7539" w:rsidR="00E317CF" w:rsidRDefault="00000000"/>
    <w:sectPr w:rsidR="00E317C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2C10E7"/>
    <w:rsid w:val="002E3E5F"/>
    <w:rsid w:val="00454395"/>
    <w:rsid w:val="004F4E05"/>
    <w:rsid w:val="00677567"/>
    <w:rsid w:val="00BF4B64"/>
    <w:rsid w:val="00D032B1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0:58:00Z</dcterms:created>
  <dcterms:modified xsi:type="dcterms:W3CDTF">2023-04-28T10:58:00Z</dcterms:modified>
</cp:coreProperties>
</file>